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978B2" w14:textId="77777777" w:rsidR="009049BC" w:rsidRDefault="009049BC" w:rsidP="009049BC">
      <w:pPr>
        <w:rPr>
          <w:rFonts w:ascii="Arial" w:hAnsi="Arial" w:cs="Arial"/>
          <w:sz w:val="20"/>
          <w:szCs w:val="20"/>
        </w:rPr>
      </w:pPr>
    </w:p>
    <w:tbl>
      <w:tblPr>
        <w:tblW w:w="9240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28"/>
        <w:gridCol w:w="5412"/>
      </w:tblGrid>
      <w:tr w:rsidR="009049BC" w:rsidRPr="00495698" w14:paraId="2A9249CE" w14:textId="77777777" w:rsidTr="007651A1">
        <w:trPr>
          <w:trHeight w:val="841"/>
          <w:jc w:val="center"/>
        </w:trPr>
        <w:tc>
          <w:tcPr>
            <w:tcW w:w="9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8452A" w14:textId="77777777" w:rsidR="009049BC" w:rsidRPr="00495698" w:rsidRDefault="009049BC" w:rsidP="007651A1">
            <w:pPr>
              <w:spacing w:after="12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569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1. </w:t>
            </w:r>
            <w:r w:rsidRPr="00495698">
              <w:rPr>
                <w:rFonts w:ascii="Arial" w:hAnsi="Arial" w:cs="Arial"/>
                <w:sz w:val="20"/>
                <w:szCs w:val="20"/>
              </w:rPr>
              <w:t>International Statistical Classification of Diseases and Related Health Problems, 10</w:t>
            </w:r>
            <w:r w:rsidRPr="00495698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495698">
              <w:rPr>
                <w:rFonts w:ascii="Arial" w:hAnsi="Arial" w:cs="Arial"/>
                <w:sz w:val="20"/>
                <w:szCs w:val="20"/>
              </w:rPr>
              <w:t xml:space="preserve"> edition codes used to identify study expos</w:t>
            </w:r>
            <w:bookmarkStart w:id="0" w:name="_GoBack"/>
            <w:bookmarkEnd w:id="0"/>
            <w:r w:rsidRPr="00495698">
              <w:rPr>
                <w:rFonts w:ascii="Arial" w:hAnsi="Arial" w:cs="Arial"/>
                <w:sz w:val="20"/>
                <w:szCs w:val="20"/>
              </w:rPr>
              <w:t>ure, outcomes, and covariates in the study.</w:t>
            </w:r>
          </w:p>
        </w:tc>
      </w:tr>
      <w:tr w:rsidR="009049BC" w:rsidRPr="00495698" w14:paraId="67DA0B32" w14:textId="77777777" w:rsidTr="007651A1">
        <w:trPr>
          <w:trHeight w:val="16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62CE4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5047D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D codes</w:t>
            </w:r>
          </w:p>
        </w:tc>
      </w:tr>
      <w:tr w:rsidR="009049BC" w:rsidRPr="00495698" w14:paraId="2A298F20" w14:textId="77777777" w:rsidTr="007651A1">
        <w:trPr>
          <w:trHeight w:val="16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C6A8F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0D148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>ICD-10: G35</w:t>
            </w:r>
          </w:p>
        </w:tc>
      </w:tr>
      <w:tr w:rsidR="009049BC" w:rsidRPr="00495698" w14:paraId="45FD7383" w14:textId="77777777" w:rsidTr="007651A1">
        <w:trPr>
          <w:trHeight w:val="16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47B8B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450D3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D codes</w:t>
            </w:r>
          </w:p>
        </w:tc>
      </w:tr>
      <w:tr w:rsidR="009049BC" w:rsidRPr="00495698" w14:paraId="26A7EC6B" w14:textId="77777777" w:rsidTr="007651A1">
        <w:trPr>
          <w:trHeight w:val="159"/>
          <w:jc w:val="center"/>
        </w:trPr>
        <w:tc>
          <w:tcPr>
            <w:tcW w:w="9240" w:type="dxa"/>
            <w:gridSpan w:val="2"/>
            <w:tcBorders>
              <w:top w:val="single" w:sz="4" w:space="0" w:color="auto"/>
              <w:bottom w:val="none" w:sz="6" w:space="0" w:color="auto"/>
            </w:tcBorders>
          </w:tcPr>
          <w:p w14:paraId="27453FA9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regnancy and delivery outcomes</w:t>
            </w:r>
            <w:r w:rsidRPr="004956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049BC" w:rsidRPr="00495698" w14:paraId="6D1AABD9" w14:textId="77777777" w:rsidTr="007651A1">
        <w:trPr>
          <w:trHeight w:val="157"/>
          <w:jc w:val="center"/>
        </w:trPr>
        <w:tc>
          <w:tcPr>
            <w:tcW w:w="382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3259D4A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Gestational diabetes 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50FE040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E10-E14, O24.0-O24.3 </w:t>
            </w:r>
          </w:p>
        </w:tc>
      </w:tr>
      <w:tr w:rsidR="009049BC" w:rsidRPr="00495698" w14:paraId="6DDD7425" w14:textId="77777777" w:rsidTr="007651A1">
        <w:trPr>
          <w:trHeight w:val="157"/>
          <w:jc w:val="center"/>
        </w:trPr>
        <w:tc>
          <w:tcPr>
            <w:tcW w:w="382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33F914E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>Preeclampsia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8B61F59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O14-O15 </w:t>
            </w:r>
          </w:p>
        </w:tc>
      </w:tr>
      <w:tr w:rsidR="009049BC" w:rsidRPr="00495698" w14:paraId="25A1CDF8" w14:textId="77777777" w:rsidTr="007651A1">
        <w:trPr>
          <w:trHeight w:val="320"/>
          <w:jc w:val="center"/>
        </w:trPr>
        <w:tc>
          <w:tcPr>
            <w:tcW w:w="382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3BD8EF9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Maternal infection 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A22D712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O41.1, O98 </w:t>
            </w:r>
          </w:p>
        </w:tc>
      </w:tr>
      <w:tr w:rsidR="009049BC" w:rsidRPr="00495698" w14:paraId="5D1E74B3" w14:textId="77777777" w:rsidTr="007651A1">
        <w:trPr>
          <w:trHeight w:val="157"/>
          <w:jc w:val="center"/>
        </w:trPr>
        <w:tc>
          <w:tcPr>
            <w:tcW w:w="382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B676375" w14:textId="1ECD8E53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Antepartum </w:t>
            </w:r>
            <w:r w:rsidR="006E214D" w:rsidRPr="006B37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age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85F5A77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O44, O45, O46 </w:t>
            </w:r>
          </w:p>
        </w:tc>
      </w:tr>
      <w:tr w:rsidR="009049BC" w:rsidRPr="00495698" w14:paraId="1D8B4627" w14:textId="77777777" w:rsidTr="007651A1">
        <w:trPr>
          <w:trHeight w:val="157"/>
          <w:jc w:val="center"/>
        </w:trPr>
        <w:tc>
          <w:tcPr>
            <w:tcW w:w="382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46FDF53" w14:textId="4ED9D01B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Postpartum </w:t>
            </w:r>
            <w:r w:rsidR="006E214D" w:rsidRPr="006B37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age</w:t>
            </w: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2D76D5D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O67.0, O67.8, O72 </w:t>
            </w:r>
          </w:p>
        </w:tc>
      </w:tr>
      <w:tr w:rsidR="009049BC" w:rsidRPr="00495698" w14:paraId="5F7F968A" w14:textId="77777777" w:rsidTr="007651A1">
        <w:trPr>
          <w:trHeight w:val="157"/>
          <w:jc w:val="center"/>
        </w:trPr>
        <w:tc>
          <w:tcPr>
            <w:tcW w:w="382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30F16F2" w14:textId="1511805E" w:rsidR="009049BC" w:rsidRPr="00495698" w:rsidRDefault="006E214D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abour</w:t>
            </w:r>
            <w:r w:rsidR="009049BC">
              <w:rPr>
                <w:rFonts w:ascii="Arial" w:eastAsia="Calibri" w:hAnsi="Arial" w:cs="Arial"/>
                <w:sz w:val="20"/>
                <w:szCs w:val="20"/>
              </w:rPr>
              <w:t xml:space="preserve"> dystocia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4F0050C" w14:textId="77777777" w:rsidR="009049BC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</w:t>
            </w:r>
            <w:r>
              <w:rPr>
                <w:rFonts w:ascii="Arial" w:hAnsi="Arial" w:cs="Arial"/>
                <w:sz w:val="20"/>
                <w:szCs w:val="20"/>
              </w:rPr>
              <w:t>O62.0-O62.2, O62.8, O62.9, O66.9,</w:t>
            </w:r>
          </w:p>
          <w:p w14:paraId="36FE93F9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63.1, O63.9  </w:t>
            </w:r>
          </w:p>
        </w:tc>
      </w:tr>
      <w:tr w:rsidR="009049BC" w:rsidRPr="00495698" w14:paraId="15B06048" w14:textId="77777777" w:rsidTr="007651A1">
        <w:trPr>
          <w:trHeight w:val="157"/>
          <w:jc w:val="center"/>
        </w:trPr>
        <w:tc>
          <w:tcPr>
            <w:tcW w:w="382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CBF193B" w14:textId="77777777" w:rsidR="009049BC" w:rsidRPr="00A76092" w:rsidRDefault="009049BC" w:rsidP="007651A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Obstetric anal sphincter injury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A37B1E5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</w:t>
            </w:r>
            <w:r>
              <w:rPr>
                <w:rFonts w:ascii="Arial" w:hAnsi="Arial" w:cs="Arial"/>
                <w:sz w:val="20"/>
                <w:szCs w:val="20"/>
              </w:rPr>
              <w:t>O70.2, O70.3</w:t>
            </w:r>
          </w:p>
        </w:tc>
      </w:tr>
      <w:tr w:rsidR="009049BC" w:rsidRPr="00495698" w14:paraId="4EC793D0" w14:textId="77777777" w:rsidTr="007651A1">
        <w:trPr>
          <w:trHeight w:val="174"/>
          <w:jc w:val="center"/>
        </w:trPr>
        <w:tc>
          <w:tcPr>
            <w:tcW w:w="9240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2A6A6593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eonatal outcomes</w:t>
            </w:r>
            <w:r w:rsidRPr="004956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, 3</w:t>
            </w:r>
          </w:p>
        </w:tc>
      </w:tr>
      <w:tr w:rsidR="009049BC" w:rsidRPr="00495698" w14:paraId="00B01B13" w14:textId="77777777" w:rsidTr="007651A1">
        <w:trPr>
          <w:trHeight w:val="157"/>
          <w:jc w:val="center"/>
        </w:trPr>
        <w:tc>
          <w:tcPr>
            <w:tcW w:w="382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97E837A" w14:textId="29B2428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Neonatal </w:t>
            </w:r>
            <w:proofErr w:type="spellStart"/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>hypoglyc</w:t>
            </w:r>
            <w:r w:rsidR="006E214D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>emia</w:t>
            </w:r>
            <w:proofErr w:type="spellEnd"/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586D541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P70.4 </w:t>
            </w:r>
          </w:p>
        </w:tc>
      </w:tr>
      <w:tr w:rsidR="009049BC" w:rsidRPr="00495698" w14:paraId="7F0C7F27" w14:textId="77777777" w:rsidTr="007651A1">
        <w:trPr>
          <w:trHeight w:val="157"/>
          <w:jc w:val="center"/>
        </w:trPr>
        <w:tc>
          <w:tcPr>
            <w:tcW w:w="382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F0B500F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Neonatal jaundice 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00B5D70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P55-P59 </w:t>
            </w:r>
          </w:p>
        </w:tc>
      </w:tr>
      <w:tr w:rsidR="009049BC" w:rsidRPr="00495698" w14:paraId="48152C1F" w14:textId="77777777" w:rsidTr="007651A1">
        <w:trPr>
          <w:trHeight w:val="157"/>
          <w:jc w:val="center"/>
        </w:trPr>
        <w:tc>
          <w:tcPr>
            <w:tcW w:w="382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D7709E9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Neonatal respiratory distress 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AC3E42A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P22 </w:t>
            </w:r>
          </w:p>
        </w:tc>
      </w:tr>
      <w:tr w:rsidR="009049BC" w:rsidRPr="00495698" w14:paraId="62CDFB52" w14:textId="77777777" w:rsidTr="007651A1">
        <w:trPr>
          <w:trHeight w:val="173"/>
          <w:jc w:val="center"/>
        </w:trPr>
        <w:tc>
          <w:tcPr>
            <w:tcW w:w="3828" w:type="dxa"/>
            <w:tcBorders>
              <w:top w:val="none" w:sz="6" w:space="0" w:color="auto"/>
              <w:bottom w:val="nil"/>
              <w:right w:val="none" w:sz="6" w:space="0" w:color="auto"/>
            </w:tcBorders>
          </w:tcPr>
          <w:p w14:paraId="6F4A8DAE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>Neonatal infections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il"/>
            </w:tcBorders>
          </w:tcPr>
          <w:p w14:paraId="1A2A460C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P35-P39 </w:t>
            </w:r>
          </w:p>
        </w:tc>
      </w:tr>
      <w:tr w:rsidR="009049BC" w:rsidRPr="00495698" w14:paraId="070C7548" w14:textId="77777777" w:rsidTr="007651A1">
        <w:trPr>
          <w:trHeight w:val="1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32F6523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Congenital malformation: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1C47BC38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49BC" w:rsidRPr="00495698" w14:paraId="45F23DF2" w14:textId="77777777" w:rsidTr="007651A1">
        <w:trPr>
          <w:trHeight w:val="9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FC02D5" w14:textId="77777777" w:rsidR="009049BC" w:rsidRPr="00495698" w:rsidRDefault="009049BC" w:rsidP="007651A1">
            <w:pPr>
              <w:pStyle w:val="Default"/>
              <w:spacing w:before="40" w:after="40"/>
              <w:ind w:firstLine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>Minor malformations</w:t>
            </w:r>
            <w:r w:rsidRPr="004956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</w:tcPr>
          <w:p w14:paraId="76055747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>ICD-10: Q17.0, Q17.5, Q18.0, Q18.1, Q25.0, Q27.0, Q31.5, Q32.0, Q52.3, Q53.0 to Q53.9, Q66.5 to Q66.9, Q69.0 to Q69.9, Q70.0 to Q70.9, Q76.0, Q79.9, Q82.5, and Q82.9</w:t>
            </w:r>
          </w:p>
        </w:tc>
      </w:tr>
      <w:tr w:rsidR="009049BC" w:rsidRPr="00495698" w14:paraId="1566B5A3" w14:textId="77777777" w:rsidTr="007651A1">
        <w:trPr>
          <w:trHeight w:val="589"/>
          <w:jc w:val="center"/>
        </w:trPr>
        <w:tc>
          <w:tcPr>
            <w:tcW w:w="3828" w:type="dxa"/>
            <w:tcBorders>
              <w:top w:val="nil"/>
              <w:bottom w:val="single" w:sz="4" w:space="0" w:color="auto"/>
              <w:right w:val="none" w:sz="6" w:space="0" w:color="auto"/>
            </w:tcBorders>
          </w:tcPr>
          <w:p w14:paraId="793F5031" w14:textId="77777777" w:rsidR="009049BC" w:rsidRPr="00495698" w:rsidRDefault="009049BC" w:rsidP="007651A1">
            <w:pPr>
              <w:pStyle w:val="Default"/>
              <w:spacing w:before="40" w:after="40"/>
              <w:ind w:firstLine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>Major malformations</w:t>
            </w:r>
          </w:p>
        </w:tc>
        <w:tc>
          <w:tcPr>
            <w:tcW w:w="5412" w:type="dxa"/>
            <w:tcBorders>
              <w:top w:val="nil"/>
              <w:left w:val="none" w:sz="6" w:space="0" w:color="auto"/>
              <w:bottom w:val="single" w:sz="4" w:space="0" w:color="auto"/>
            </w:tcBorders>
          </w:tcPr>
          <w:p w14:paraId="0CF45B7E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>ICD-10: Q00-Q99, except for the codes above for minor malformations</w:t>
            </w:r>
          </w:p>
        </w:tc>
      </w:tr>
      <w:tr w:rsidR="009049BC" w:rsidRPr="00495698" w14:paraId="4F691FE4" w14:textId="77777777" w:rsidTr="007651A1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2DEEC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ovariates </w:t>
            </w:r>
          </w:p>
        </w:tc>
        <w:tc>
          <w:tcPr>
            <w:tcW w:w="5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EB9C2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D codes</w:t>
            </w:r>
          </w:p>
        </w:tc>
      </w:tr>
      <w:tr w:rsidR="009049BC" w:rsidRPr="00495698" w14:paraId="085B3655" w14:textId="77777777" w:rsidTr="007651A1">
        <w:trPr>
          <w:trHeight w:val="159"/>
          <w:jc w:val="center"/>
        </w:trPr>
        <w:tc>
          <w:tcPr>
            <w:tcW w:w="3828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0EF9548F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>Pre-pregnancy hypertension</w:t>
            </w:r>
            <w:r w:rsidRPr="0049569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5412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0E2DA68D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I10 to I15, O10 and O11 </w:t>
            </w:r>
          </w:p>
        </w:tc>
      </w:tr>
      <w:tr w:rsidR="009049BC" w:rsidRPr="00495698" w14:paraId="10B3D639" w14:textId="77777777" w:rsidTr="007651A1">
        <w:trPr>
          <w:trHeight w:val="159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01CD1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Pre-pregnancy diabetes </w:t>
            </w:r>
          </w:p>
        </w:tc>
        <w:tc>
          <w:tcPr>
            <w:tcW w:w="5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E51C5" w14:textId="77777777" w:rsidR="009049BC" w:rsidRPr="00495698" w:rsidRDefault="009049BC" w:rsidP="007651A1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698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O24.4 </w:t>
            </w:r>
          </w:p>
        </w:tc>
      </w:tr>
    </w:tbl>
    <w:p w14:paraId="5E2E12A9" w14:textId="77777777" w:rsidR="009049BC" w:rsidRPr="00495698" w:rsidRDefault="009049BC" w:rsidP="009049BC">
      <w:pPr>
        <w:pStyle w:val="Default"/>
        <w:rPr>
          <w:rFonts w:ascii="Arial" w:hAnsi="Arial" w:cs="Arial"/>
          <w:sz w:val="20"/>
          <w:szCs w:val="20"/>
          <w:lang w:val="en-US"/>
        </w:rPr>
      </w:pPr>
      <w:r w:rsidRPr="0049569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495698">
        <w:rPr>
          <w:rFonts w:ascii="Arial" w:hAnsi="Arial" w:cs="Arial"/>
          <w:sz w:val="20"/>
          <w:szCs w:val="20"/>
          <w:lang w:val="en-US"/>
        </w:rPr>
        <w:t xml:space="preserve"> Identified from the National Patient Register (Swedish cohort).</w:t>
      </w:r>
    </w:p>
    <w:p w14:paraId="288EC1F3" w14:textId="77777777" w:rsidR="009049BC" w:rsidRPr="00495698" w:rsidRDefault="009049BC" w:rsidP="009049BC">
      <w:pPr>
        <w:pStyle w:val="Default"/>
        <w:rPr>
          <w:rFonts w:ascii="Arial" w:hAnsi="Arial" w:cs="Arial"/>
          <w:sz w:val="20"/>
          <w:szCs w:val="20"/>
          <w:lang w:val="en-US"/>
        </w:rPr>
      </w:pPr>
      <w:r w:rsidRPr="00495698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495698">
        <w:rPr>
          <w:rFonts w:ascii="Arial" w:hAnsi="Arial" w:cs="Arial"/>
          <w:sz w:val="20"/>
          <w:szCs w:val="20"/>
          <w:lang w:val="en-US"/>
        </w:rPr>
        <w:t xml:space="preserve"> Identified from the Medical Birth Register and the National Patient Register. </w:t>
      </w:r>
    </w:p>
    <w:p w14:paraId="07B357FB" w14:textId="77777777" w:rsidR="009049BC" w:rsidRPr="00495698" w:rsidRDefault="009049BC" w:rsidP="009049BC">
      <w:pPr>
        <w:pStyle w:val="Default"/>
        <w:rPr>
          <w:rFonts w:ascii="Arial" w:hAnsi="Arial" w:cs="Arial"/>
          <w:sz w:val="20"/>
          <w:szCs w:val="20"/>
          <w:lang w:val="en-US"/>
        </w:rPr>
      </w:pPr>
      <w:r w:rsidRPr="00495698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495698">
        <w:rPr>
          <w:rFonts w:ascii="Arial" w:hAnsi="Arial" w:cs="Arial"/>
          <w:sz w:val="20"/>
          <w:szCs w:val="20"/>
          <w:lang w:val="en-US"/>
        </w:rPr>
        <w:t xml:space="preserve"> Information on neonatal outcomes were restricted to the first 27 days of life. </w:t>
      </w:r>
    </w:p>
    <w:p w14:paraId="0642DD5A" w14:textId="77777777" w:rsidR="009049BC" w:rsidRPr="00495698" w:rsidRDefault="009049BC" w:rsidP="009049BC">
      <w:pPr>
        <w:pStyle w:val="Default"/>
        <w:rPr>
          <w:rFonts w:ascii="Arial" w:hAnsi="Arial" w:cs="Arial"/>
          <w:sz w:val="20"/>
          <w:szCs w:val="20"/>
          <w:lang w:val="en-US"/>
        </w:rPr>
      </w:pPr>
      <w:r w:rsidRPr="00495698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495698">
        <w:rPr>
          <w:rFonts w:ascii="Arial" w:hAnsi="Arial" w:cs="Arial"/>
          <w:sz w:val="20"/>
          <w:szCs w:val="20"/>
          <w:lang w:val="en-US"/>
        </w:rPr>
        <w:t xml:space="preserve"> Minor malformations as defined by the Swedish National Board of Health and Welfare.</w:t>
      </w:r>
    </w:p>
    <w:p w14:paraId="4E327CC4" w14:textId="77777777" w:rsidR="009049BC" w:rsidRPr="00495698" w:rsidRDefault="009049BC" w:rsidP="009049BC">
      <w:pPr>
        <w:pStyle w:val="Default"/>
        <w:rPr>
          <w:rFonts w:ascii="Arial" w:hAnsi="Arial" w:cs="Arial"/>
          <w:sz w:val="20"/>
          <w:szCs w:val="20"/>
          <w:lang w:val="en-US"/>
        </w:rPr>
      </w:pPr>
      <w:r w:rsidRPr="00495698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495698">
        <w:rPr>
          <w:rFonts w:ascii="Arial" w:hAnsi="Arial" w:cs="Arial"/>
          <w:sz w:val="20"/>
          <w:szCs w:val="20"/>
          <w:lang w:val="en-US"/>
        </w:rPr>
        <w:t xml:space="preserve"> Definition of pre-pregnancy hypertension also included self-reported information at the first antenatal visit. </w:t>
      </w:r>
    </w:p>
    <w:p w14:paraId="01E95874" w14:textId="77777777" w:rsidR="009049BC" w:rsidRDefault="009049BC" w:rsidP="009049BC">
      <w:pPr>
        <w:rPr>
          <w:rFonts w:ascii="Arial" w:hAnsi="Arial" w:cs="Arial"/>
          <w:sz w:val="20"/>
          <w:szCs w:val="20"/>
        </w:rPr>
      </w:pPr>
    </w:p>
    <w:p w14:paraId="6FF3072C" w14:textId="77777777" w:rsidR="009049BC" w:rsidRDefault="009049BC" w:rsidP="009049BC">
      <w:pPr>
        <w:rPr>
          <w:rFonts w:ascii="Arial" w:hAnsi="Arial" w:cs="Arial"/>
          <w:sz w:val="20"/>
          <w:szCs w:val="20"/>
        </w:rPr>
      </w:pPr>
    </w:p>
    <w:p w14:paraId="04399CDB" w14:textId="77777777" w:rsidR="009049BC" w:rsidRDefault="009049BC" w:rsidP="009049BC">
      <w:pPr>
        <w:rPr>
          <w:rFonts w:ascii="Arial" w:hAnsi="Arial" w:cs="Arial"/>
          <w:sz w:val="20"/>
          <w:szCs w:val="20"/>
        </w:rPr>
      </w:pPr>
    </w:p>
    <w:p w14:paraId="31432CEA" w14:textId="77777777" w:rsidR="009049BC" w:rsidRDefault="009049BC" w:rsidP="009049BC">
      <w:pPr>
        <w:rPr>
          <w:rFonts w:ascii="Arial" w:hAnsi="Arial" w:cs="Arial"/>
          <w:sz w:val="20"/>
          <w:szCs w:val="20"/>
        </w:rPr>
      </w:pPr>
    </w:p>
    <w:p w14:paraId="791EDF0D" w14:textId="77777777" w:rsidR="009049BC" w:rsidRDefault="009049BC" w:rsidP="009049BC">
      <w:pPr>
        <w:rPr>
          <w:rFonts w:ascii="Arial" w:hAnsi="Arial" w:cs="Arial"/>
          <w:sz w:val="20"/>
          <w:szCs w:val="20"/>
        </w:rPr>
      </w:pPr>
    </w:p>
    <w:tbl>
      <w:tblPr>
        <w:tblW w:w="9936" w:type="dxa"/>
        <w:tblInd w:w="-567" w:type="dxa"/>
        <w:tblLook w:val="04A0" w:firstRow="1" w:lastRow="0" w:firstColumn="1" w:lastColumn="0" w:noHBand="0" w:noVBand="1"/>
      </w:tblPr>
      <w:tblGrid>
        <w:gridCol w:w="3402"/>
        <w:gridCol w:w="1446"/>
        <w:gridCol w:w="1187"/>
        <w:gridCol w:w="299"/>
        <w:gridCol w:w="1746"/>
        <w:gridCol w:w="1849"/>
        <w:gridCol w:w="7"/>
      </w:tblGrid>
      <w:tr w:rsidR="009049BC" w:rsidRPr="002D150B" w14:paraId="6BD1FDC5" w14:textId="77777777" w:rsidTr="007651A1">
        <w:trPr>
          <w:trHeight w:val="397"/>
        </w:trPr>
        <w:tc>
          <w:tcPr>
            <w:tcW w:w="993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5FF1F4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able S2. Perinatal outcomes according to relapse during pregnancy in Sweden from 2006 to 2020</w:t>
            </w:r>
          </w:p>
        </w:tc>
      </w:tr>
      <w:tr w:rsidR="009049BC" w:rsidRPr="002D150B" w14:paraId="07836451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1707D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456A6A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039DA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835C3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isk Ratio (95 Confidence interval)</w:t>
            </w:r>
          </w:p>
        </w:tc>
      </w:tr>
      <w:tr w:rsidR="009049BC" w:rsidRPr="002D150B" w14:paraId="4B20B19C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C2F2C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Outcome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9A8A38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o Relapse (n=283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B55B04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elapse (n=220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165AB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563A53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rud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083686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djusted</w:t>
            </w: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9049BC" w:rsidRPr="002D150B" w14:paraId="37F19C90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A7C1F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regnancy outcom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891EC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2CA5A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99A57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2C590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1E380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2D150B" w14:paraId="6681A8B5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00BEA" w14:textId="5B76407B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lective </w:t>
            </w:r>
            <w:r w:rsidR="006E214D"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esarean</w:t>
            </w: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ec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5F469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341 (12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E4946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30 (13.6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DAFD6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F816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5 (0.79-1.6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526E3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9 (0.95-2.04)</w:t>
            </w:r>
          </w:p>
        </w:tc>
      </w:tr>
      <w:tr w:rsidR="009049BC" w:rsidRPr="002D150B" w14:paraId="58CEF57E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20438" w14:textId="6294A093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mergency </w:t>
            </w:r>
            <w:r w:rsidR="006E214D"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esarean</w:t>
            </w: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ec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8915C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25 (7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D7F64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2 (5.5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CFAAB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35B5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3 (0.41-1.3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3473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2 (0.46-1.47)</w:t>
            </w:r>
          </w:p>
        </w:tc>
      </w:tr>
      <w:tr w:rsidR="009049BC" w:rsidRPr="002D150B" w14:paraId="3363AD9B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DB30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strumental deliver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16FF2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42 (8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05089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3 (10.5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6565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4C2CF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4 (0.81-1.8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2675A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3 (0.72-1.78)</w:t>
            </w:r>
          </w:p>
        </w:tc>
      </w:tr>
      <w:tr w:rsidR="009049BC" w:rsidRPr="002D150B" w14:paraId="110EA71A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07D8D8" w14:textId="7AE104D6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nduction of </w:t>
            </w:r>
            <w:r w:rsidR="006E214D"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bou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169F86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6B37BB">
              <w:rPr>
                <w:rFonts w:ascii="Arial" w:hAnsi="Arial" w:cs="Arial"/>
                <w:color w:val="000000"/>
                <w:sz w:val="20"/>
                <w:szCs w:val="20"/>
              </w:rPr>
              <w:t>477 (16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F2B557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6B37BB">
              <w:rPr>
                <w:rFonts w:ascii="Arial" w:hAnsi="Arial" w:cs="Arial"/>
                <w:color w:val="000000"/>
                <w:sz w:val="20"/>
                <w:szCs w:val="20"/>
              </w:rPr>
              <w:t>52 (23.5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23A665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337B9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2 (1.07-1.8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D958B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1.39 (1.01-1.90)</w:t>
            </w:r>
          </w:p>
        </w:tc>
      </w:tr>
      <w:tr w:rsidR="009049BC" w:rsidRPr="002D150B" w14:paraId="4F40FDC1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D4D5C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estational diabet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DB61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8 (1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03B65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 (0.9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68C2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6B6DC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14B3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049BC" w:rsidRPr="002D150B" w14:paraId="4B35608B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3B028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eeclampsi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9963F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72 (2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5ACB4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0 (0.0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F499C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7C5CE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C4B66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049BC" w:rsidRPr="002D150B" w14:paraId="56ECB793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5A231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ternal infec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C08A5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44 (5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4696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0 (4.5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D3904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10DB1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0 (0.47-1.70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724D5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7 (0.43-1.79)</w:t>
            </w:r>
          </w:p>
        </w:tc>
      </w:tr>
      <w:tr w:rsidR="009049BC" w:rsidRPr="002D150B" w14:paraId="5C74D04E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B6515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partum hemorrhage/ placental abrup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1B8F0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33 (1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08EA6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3 (1.4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70B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D502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A791B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049BC" w:rsidRPr="002D150B" w14:paraId="718C1FA2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835D4" w14:textId="258372FD" w:rsidR="009049BC" w:rsidRPr="006B37BB" w:rsidRDefault="006E214D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bour</w:t>
            </w:r>
            <w:r w:rsidR="009049BC"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dystoci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5B24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94 (10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5F4D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2 (10.0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F814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0379A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6 (0.63-1.4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1AD25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4 (0.60-1.47)</w:t>
            </w:r>
          </w:p>
        </w:tc>
      </w:tr>
      <w:tr w:rsidR="009049BC" w:rsidRPr="002D150B" w14:paraId="4B80AB2E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68DBA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bstetric anal sphincter injur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7E66C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62 (2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F8C82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4 (1.8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E37CF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DF35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2DA62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049BC" w:rsidRPr="002D150B" w14:paraId="768DD85C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3EBCA" w14:textId="3EDF2775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Postpartum </w:t>
            </w:r>
            <w:r w:rsidR="006E214D"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aemorrhag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96353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18 (7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430CE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2 (5.5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13DE2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C1E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1 (0.40-1.2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F44C4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5 (0.41-1.38)</w:t>
            </w:r>
          </w:p>
        </w:tc>
      </w:tr>
      <w:tr w:rsidR="009049BC" w:rsidRPr="002D150B" w14:paraId="4C211B58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2345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erinatal outcom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F9FD6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3BC97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6E39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6FA6B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1A26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2D150B" w14:paraId="0631F438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2E074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arly term (37-38 </w:t>
            </w:r>
            <w:proofErr w:type="spellStart"/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k</w:t>
            </w:r>
            <w:proofErr w:type="spellEnd"/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981AE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6B37BB">
              <w:rPr>
                <w:rFonts w:ascii="Arial" w:hAnsi="Arial" w:cs="Arial"/>
                <w:color w:val="000000"/>
                <w:sz w:val="20"/>
                <w:szCs w:val="20"/>
              </w:rPr>
              <w:t>628 (22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0CB40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6B37BB">
              <w:rPr>
                <w:rFonts w:ascii="Arial" w:hAnsi="Arial" w:cs="Arial"/>
                <w:color w:val="000000"/>
                <w:sz w:val="20"/>
                <w:szCs w:val="20"/>
              </w:rPr>
              <w:t>48 (21.7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422454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86856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8 (0.73-1.32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47591A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8 (0.80-1.46)</w:t>
            </w:r>
          </w:p>
        </w:tc>
      </w:tr>
      <w:tr w:rsidR="009049BC" w:rsidRPr="002D150B" w14:paraId="2EB54654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2BD8C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reterm birth (&lt;37 </w:t>
            </w:r>
            <w:proofErr w:type="spellStart"/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k</w:t>
            </w:r>
            <w:proofErr w:type="spellEnd"/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E6CFB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63 (5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7AE87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3 (5.9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F469C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B926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 (0.58-1.8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F9EA1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4 (0.51-1.75)</w:t>
            </w:r>
          </w:p>
        </w:tc>
      </w:tr>
      <w:tr w:rsidR="009049BC" w:rsidRPr="002D150B" w14:paraId="17D99AEC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7D50F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Medically indicated preterm </w:t>
            </w:r>
            <w:proofErr w:type="spellStart"/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irth</w:t>
            </w: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5AAC4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47 (1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50708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9 (4.1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B920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D5E3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51 (1.23-5.12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04526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2.48 (1.15-5.34)</w:t>
            </w:r>
          </w:p>
        </w:tc>
      </w:tr>
      <w:tr w:rsidR="009049BC" w:rsidRPr="002D150B" w14:paraId="773B4894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91A97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Spontaneous preterm </w:t>
            </w:r>
            <w:proofErr w:type="spellStart"/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irth</w:t>
            </w: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DD7F0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16 (4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1FE28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4 (1.8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03AEA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122EA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520E2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049BC" w:rsidRPr="002D150B" w14:paraId="304A8CD9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C44BC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mall for gestational ag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5BA96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10 (7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3E19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0 (9.1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304B4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1780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3 (0.78-1.94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A667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2 (0.83-2.10)</w:t>
            </w:r>
          </w:p>
        </w:tc>
      </w:tr>
      <w:tr w:rsidR="009049BC" w:rsidRPr="002D150B" w14:paraId="0D2159A7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A2697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onatal infec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74CD1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42 (1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ABF39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3 (1.4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6CA9E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7F23C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8B51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049BC" w:rsidRPr="002D150B" w14:paraId="52BE4882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90A1F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jor malforma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638C7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38 (4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D0B3F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8 (3.6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571BC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9312F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7 (0.38-1.5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0A387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4 (0.41-1.73)</w:t>
            </w:r>
          </w:p>
        </w:tc>
      </w:tr>
      <w:tr w:rsidR="009049BC" w:rsidRPr="002D150B" w14:paraId="51820FAF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09497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-min Apgar score  &lt; 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15E3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59 (2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92DE4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4 (1.8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254A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4A4F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AB442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049BC" w:rsidRPr="002D150B" w14:paraId="25595B4F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07FE6" w14:textId="11F97B4A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eonatal </w:t>
            </w:r>
            <w:r w:rsidR="006E214D"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ypoglycaemi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74D6E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49 (1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25B9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5 (2.3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16A2D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33FE1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2 (0.52-3.30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65434" w14:textId="77777777" w:rsidR="009049BC" w:rsidRPr="006B37B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B37B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0 (0.51-3.29)</w:t>
            </w:r>
          </w:p>
        </w:tc>
      </w:tr>
      <w:tr w:rsidR="009049BC" w:rsidRPr="002D150B" w14:paraId="1F914943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0B618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onatal jaundi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6B319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32 (4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1B401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1 (5.0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34FBF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33DE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7 (0.58-1.9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DB18E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4 (0.48-1.86)</w:t>
            </w:r>
          </w:p>
        </w:tc>
      </w:tr>
      <w:tr w:rsidR="009049BC" w:rsidRPr="002D150B" w14:paraId="36C0AB66" w14:textId="77777777" w:rsidTr="007651A1">
        <w:trPr>
          <w:gridAfter w:val="1"/>
          <w:wAfter w:w="7" w:type="dxa"/>
          <w:trHeight w:val="39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B45D6B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onatal respiratory distres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09B30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11 (3.9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FE634E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9 (4.1)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3487D7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C4183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2 (0.29-2.97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7A028C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150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1 (0.28-2.97)</w:t>
            </w:r>
          </w:p>
        </w:tc>
      </w:tr>
      <w:tr w:rsidR="009049BC" w:rsidRPr="002D150B" w14:paraId="6E49EA48" w14:textId="77777777" w:rsidTr="007651A1">
        <w:trPr>
          <w:trHeight w:val="397"/>
        </w:trPr>
        <w:tc>
          <w:tcPr>
            <w:tcW w:w="99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D7E78" w14:textId="77777777" w:rsidR="009049B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2D150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  <w:r w:rsidRPr="002D15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We did not have data on spontaneous vs induced preterm birth in all preterm births, hence numbers do not add up.</w:t>
            </w:r>
          </w:p>
          <w:p w14:paraId="3559A8C5" w14:textId="77777777" w:rsidR="009049BC" w:rsidRDefault="009049BC" w:rsidP="00904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2D150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  <w:r w:rsidRPr="002D15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djusted</w:t>
            </w:r>
            <w:proofErr w:type="spellEnd"/>
            <w:proofErr w:type="gramEnd"/>
            <w:r w:rsidRPr="002D150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for maternal age, country of origin, education level, parity and year of birth. </w:t>
            </w:r>
          </w:p>
          <w:p w14:paraId="187C2952" w14:textId="47E2A700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14:paraId="24ADAE8A" w14:textId="77777777" w:rsidR="009049BC" w:rsidRDefault="009049BC" w:rsidP="009049BC">
      <w:r>
        <w:br w:type="page"/>
      </w:r>
    </w:p>
    <w:tbl>
      <w:tblPr>
        <w:tblW w:w="10492" w:type="dxa"/>
        <w:tblInd w:w="-567" w:type="dxa"/>
        <w:tblLook w:val="04A0" w:firstRow="1" w:lastRow="0" w:firstColumn="1" w:lastColumn="0" w:noHBand="0" w:noVBand="1"/>
      </w:tblPr>
      <w:tblGrid>
        <w:gridCol w:w="425"/>
        <w:gridCol w:w="2977"/>
        <w:gridCol w:w="1926"/>
        <w:gridCol w:w="1170"/>
        <w:gridCol w:w="272"/>
        <w:gridCol w:w="1877"/>
        <w:gridCol w:w="1289"/>
        <w:gridCol w:w="556"/>
      </w:tblGrid>
      <w:tr w:rsidR="009049BC" w:rsidRPr="002D150B" w14:paraId="0E2EA527" w14:textId="77777777" w:rsidTr="007651A1">
        <w:trPr>
          <w:gridAfter w:val="1"/>
          <w:wAfter w:w="556" w:type="dxa"/>
          <w:trHeight w:val="397"/>
        </w:trPr>
        <w:tc>
          <w:tcPr>
            <w:tcW w:w="99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82C7F" w14:textId="77777777" w:rsidR="009049B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62AFD296" w14:textId="77777777" w:rsidR="009049BC" w:rsidRPr="002D150B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049BC" w:rsidRPr="0041192A" w14:paraId="60C642A9" w14:textId="77777777" w:rsidTr="007651A1">
        <w:trPr>
          <w:gridBefore w:val="1"/>
          <w:wBefore w:w="425" w:type="dxa"/>
          <w:trHeight w:val="397"/>
        </w:trPr>
        <w:tc>
          <w:tcPr>
            <w:tcW w:w="1006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288C9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able S3. Perinatal outcomes according to baseline EDSS in Sweden from 2006 to 2020</w:t>
            </w:r>
          </w:p>
        </w:tc>
      </w:tr>
      <w:tr w:rsidR="009049BC" w:rsidRPr="0041192A" w14:paraId="5CB1DD61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83DB7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6453AC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ABE2F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EDC9A" w14:textId="5B2C87E2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isk Ratio (95 Confidence interval)</w:t>
            </w:r>
          </w:p>
        </w:tc>
      </w:tr>
      <w:tr w:rsidR="009049BC" w:rsidRPr="0041192A" w14:paraId="3D9D7AA3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6BF7C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Outcomes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CCB72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DSS &lt;3                                      (N=27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C58E43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DSS ≥3                                       (N=33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F5C83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BCD299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rude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81C96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djusted</w:t>
            </w:r>
            <w:r w:rsidRPr="004119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9049BC" w:rsidRPr="0041192A" w14:paraId="014EB03B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69861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regnancy outcome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0A0EC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A55D9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C570E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452CE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994D0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41192A" w14:paraId="699B3D25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B718B" w14:textId="2AFB79CF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lective </w:t>
            </w:r>
            <w:r w:rsidR="009103E6"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esarean</w:t>
            </w: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ectio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FBE7D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311 (1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B69F2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60 (17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4D05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38611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7 (1.27-2.20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B1E6D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1.54 (1.15-2.06)</w:t>
            </w:r>
          </w:p>
        </w:tc>
      </w:tr>
      <w:tr w:rsidR="009049BC" w:rsidRPr="0041192A" w14:paraId="68CF40FE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5B6E5" w14:textId="0C7CCF52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mergency </w:t>
            </w:r>
            <w:r w:rsidR="009103E6"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esarean</w:t>
            </w: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ectio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62BBC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99 (7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89C25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38 (11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B10E7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46979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2 (1.21-2.43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F34F3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1.79 (1.26-2.55)</w:t>
            </w:r>
          </w:p>
        </w:tc>
      </w:tr>
      <w:tr w:rsidR="009049BC" w:rsidRPr="0041192A" w14:paraId="1DFA6B3B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2DB5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strumental deliver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F6601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29 (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8E18B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36 (10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17FA5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90DE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5 (1.02-2.05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469C4" w14:textId="77777777" w:rsidR="009049BC" w:rsidRPr="00290E84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290E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1.42 (0.99-2.05)</w:t>
            </w:r>
          </w:p>
        </w:tc>
      </w:tr>
      <w:tr w:rsidR="009049BC" w:rsidRPr="0041192A" w14:paraId="75C62BD9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086E8" w14:textId="06BB7306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nduction of </w:t>
            </w:r>
            <w:r w:rsidR="009103E6"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bou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44F44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3A2070">
              <w:rPr>
                <w:rFonts w:ascii="Arial" w:hAnsi="Arial" w:cs="Arial"/>
                <w:color w:val="000000"/>
                <w:sz w:val="20"/>
                <w:szCs w:val="20"/>
              </w:rPr>
              <w:t>469 (17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1CD80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3A2070">
              <w:rPr>
                <w:rFonts w:ascii="Arial" w:hAnsi="Arial" w:cs="Arial"/>
                <w:color w:val="000000"/>
                <w:sz w:val="20"/>
                <w:szCs w:val="20"/>
              </w:rPr>
              <w:t>60 (17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5939F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FD18B8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 (0.79-1.35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A4281" w14:textId="77777777" w:rsidR="009049BC" w:rsidRPr="006E214D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6E214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1.05 (0.80-1.39)</w:t>
            </w:r>
          </w:p>
        </w:tc>
      </w:tr>
      <w:tr w:rsidR="009049BC" w:rsidRPr="0041192A" w14:paraId="1699D8D6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D0DA1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estational diabete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0C59D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6 (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9CFA1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4 (1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F4B26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2CDCB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DA82E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049BC" w:rsidRPr="0041192A" w14:paraId="0A588B5E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0416A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eeclampsi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A57C7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64 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61FB8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8 (2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B90D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6EE16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1 (0.48-2.10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8649B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9 (0.56-2.52)</w:t>
            </w:r>
          </w:p>
        </w:tc>
      </w:tr>
      <w:tr w:rsidR="009049BC" w:rsidRPr="0041192A" w14:paraId="6D363250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75A50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ternal infectio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05547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31 (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450B3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3 (6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8AD94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7FCB4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2 (0.91-2.21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5BA1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5 (0.85-2.14)</w:t>
            </w:r>
          </w:p>
        </w:tc>
      </w:tr>
      <w:tr w:rsidR="009049BC" w:rsidRPr="0041192A" w14:paraId="3B4E1D73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50698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partum hemorrhage/ placental abruptio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AE5D6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30 (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01CCF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6 (1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DF169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33C89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1 (0.67-3.88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231F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3 (0.62-3.73)</w:t>
            </w:r>
          </w:p>
        </w:tc>
      </w:tr>
      <w:tr w:rsidR="009049BC" w:rsidRPr="0041192A" w14:paraId="19E767D7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C9FAA" w14:textId="6038709D" w:rsidR="009049BC" w:rsidRPr="003A2070" w:rsidRDefault="009103E6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bour</w:t>
            </w:r>
            <w:r w:rsidR="009049BC"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dystoci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62342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88 (1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38766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8 (8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E2786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26DC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8 (0.53-1.16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27DF8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5 (0.50-1.13)</w:t>
            </w:r>
          </w:p>
        </w:tc>
      </w:tr>
      <w:tr w:rsidR="009049BC" w:rsidRPr="0041192A" w14:paraId="32DFEF3E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7674A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bstetric anal sphincter injur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266F6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60 (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4C67B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6 (1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31BB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38CA1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1 (0.35-1.87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D116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5 (0.36-1.98)</w:t>
            </w:r>
          </w:p>
        </w:tc>
      </w:tr>
      <w:tr w:rsidR="009049BC" w:rsidRPr="0041192A" w14:paraId="6D8B9967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9E47B" w14:textId="7045232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ostpartum </w:t>
            </w:r>
            <w:r w:rsidR="009103E6"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aemorrhag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F1D0C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04 (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A3172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6 (7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C552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9ABA4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 (0.68-1.55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A65AE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2 (0.74-1.69)</w:t>
            </w:r>
          </w:p>
        </w:tc>
      </w:tr>
      <w:tr w:rsidR="009049BC" w:rsidRPr="0041192A" w14:paraId="59DE463D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8F26A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erinatal outcome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898DC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D0D49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36970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09ED8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7DF0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41192A" w14:paraId="4509CB3B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986AD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arly Term (37-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k</w:t>
            </w:r>
            <w:proofErr w:type="spellEnd"/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F05FA2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3A2070">
              <w:rPr>
                <w:rFonts w:ascii="Arial" w:hAnsi="Arial" w:cs="Arial"/>
                <w:color w:val="000000"/>
                <w:sz w:val="20"/>
                <w:szCs w:val="20"/>
              </w:rPr>
              <w:t>579 (2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9199F3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3A2070">
              <w:rPr>
                <w:rFonts w:ascii="Arial" w:hAnsi="Arial" w:cs="Arial"/>
                <w:color w:val="000000"/>
                <w:sz w:val="20"/>
                <w:szCs w:val="20"/>
              </w:rPr>
              <w:t>97 (28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CBDFCA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54FA10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5 (1.09-1.68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09FBB3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1.26 (1.01-1.58)</w:t>
            </w:r>
          </w:p>
        </w:tc>
      </w:tr>
      <w:tr w:rsidR="009049BC" w:rsidRPr="0041192A" w14:paraId="7400C3AF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68208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reterm birth (&lt;37 </w:t>
            </w:r>
            <w:proofErr w:type="spellStart"/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k</w:t>
            </w:r>
            <w:proofErr w:type="spellEnd"/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74074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45 (5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069EC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31 (9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5D05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9844D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73 (1.17-2.54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53EA3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1.80 (1.19-2.70)</w:t>
            </w:r>
          </w:p>
        </w:tc>
      </w:tr>
      <w:tr w:rsidR="009049BC" w:rsidRPr="0041192A" w14:paraId="04072527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13EC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Medically indicated preterm </w:t>
            </w:r>
            <w:proofErr w:type="spellStart"/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irth</w:t>
            </w: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92E9B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47 (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DE366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9 (2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999E5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1B7DC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4 (0.75-3.14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72AD" w14:textId="77777777" w:rsidR="009049BC" w:rsidRPr="003A207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3A20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4 (0.79-3.39)</w:t>
            </w:r>
          </w:p>
        </w:tc>
      </w:tr>
      <w:tr w:rsidR="009049BC" w:rsidRPr="0041192A" w14:paraId="3565DF94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8F587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Spontaneous preterm </w:t>
            </w:r>
            <w:proofErr w:type="spellStart"/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irth</w:t>
            </w: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003E6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98 (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26FCF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2 (6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84F8F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1086E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0 (1.14-2.86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1184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1.86 (1.14-3.05)</w:t>
            </w:r>
          </w:p>
        </w:tc>
      </w:tr>
      <w:tr w:rsidR="009049BC" w:rsidRPr="0041192A" w14:paraId="3C5217D6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EF674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mall for gestational ag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170C5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04 (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00AFC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6 (7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24215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E05FC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3 (0.68-1.54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84CAC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4 (0.69-1.57)</w:t>
            </w:r>
          </w:p>
        </w:tc>
      </w:tr>
      <w:tr w:rsidR="009049BC" w:rsidRPr="0041192A" w14:paraId="45A8B04A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943CE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onatal infectio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B01F7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41 (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7292F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4 (1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3E2B7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D5CE0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0C169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049BC" w:rsidRPr="0041192A" w14:paraId="711C18C0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FCF60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jor malformatio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378C9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34 (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D6180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2 (3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26B53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4ADB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2 (0.40-1.30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0AF90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8 (0.37-1.27)</w:t>
            </w:r>
          </w:p>
        </w:tc>
      </w:tr>
      <w:tr w:rsidR="009049BC" w:rsidRPr="0041192A" w14:paraId="32F0D8AD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E7E40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-min Apgar score  &lt; 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E4ADF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54 (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B1CE3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9 (2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FFC11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5FC94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5 (0.66-2.72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7A2E4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1 (0.52-2.35)</w:t>
            </w:r>
          </w:p>
        </w:tc>
      </w:tr>
      <w:tr w:rsidR="009049BC" w:rsidRPr="0041192A" w14:paraId="20032C96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52223" w14:textId="2762937E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eonatal </w:t>
            </w:r>
            <w:r w:rsidR="009103E6"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ypoglycaemi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B88E2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45 (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F1CB9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9 (2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D97C9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4C4CD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1 (0.79-3.30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EAA96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1 (0.61-2.81)</w:t>
            </w:r>
          </w:p>
        </w:tc>
      </w:tr>
      <w:tr w:rsidR="009049BC" w:rsidRPr="0041192A" w14:paraId="0935D7FA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24624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onatal jaundic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9B025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30 (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71F7C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3 (3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F99B0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7C3EA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1 (0.46-1.43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3ACB7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6 (0.42-1.39)</w:t>
            </w:r>
          </w:p>
        </w:tc>
      </w:tr>
      <w:tr w:rsidR="009049BC" w:rsidRPr="0041192A" w14:paraId="474451A6" w14:textId="77777777" w:rsidTr="007651A1">
        <w:trPr>
          <w:gridBefore w:val="1"/>
          <w:wBefore w:w="425" w:type="dxa"/>
          <w:trHeight w:val="39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AB5015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onatal respiratory distress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2C33A8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100 (3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C6A1F4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20 (5.9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3FD306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F6EA9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61 (1.00-2.61)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52F4D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1192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3 (0.86-2.39)</w:t>
            </w:r>
          </w:p>
        </w:tc>
      </w:tr>
      <w:tr w:rsidR="009049BC" w:rsidRPr="0041192A" w14:paraId="63103C6A" w14:textId="77777777" w:rsidTr="007651A1">
        <w:trPr>
          <w:gridBefore w:val="1"/>
          <w:wBefore w:w="425" w:type="dxa"/>
          <w:trHeight w:val="397"/>
        </w:trPr>
        <w:tc>
          <w:tcPr>
            <w:tcW w:w="100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FD1B62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4119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  <w:r w:rsidRPr="0041192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We did not have data on spontaneous vs induced preterm birth in all preterm births, hence numbers do not add up.</w:t>
            </w:r>
          </w:p>
        </w:tc>
      </w:tr>
      <w:tr w:rsidR="009049BC" w:rsidRPr="0041192A" w14:paraId="6A3D11F9" w14:textId="77777777" w:rsidTr="007651A1">
        <w:trPr>
          <w:gridBefore w:val="1"/>
          <w:wBefore w:w="425" w:type="dxa"/>
          <w:trHeight w:val="397"/>
        </w:trPr>
        <w:tc>
          <w:tcPr>
            <w:tcW w:w="100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AA918" w14:textId="77777777" w:rsidR="009049B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41192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  <w:r w:rsidRPr="0041192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djusted</w:t>
            </w:r>
            <w:proofErr w:type="spellEnd"/>
            <w:proofErr w:type="gramEnd"/>
            <w:r w:rsidRPr="0041192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for maternal age, country of origin, education level, parity and year of birth. </w:t>
            </w:r>
          </w:p>
          <w:p w14:paraId="4565B77D" w14:textId="77777777" w:rsidR="009049BC" w:rsidRPr="0041192A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14:paraId="43E76169" w14:textId="77777777" w:rsidR="009049BC" w:rsidRDefault="009049BC" w:rsidP="009049BC"/>
    <w:p w14:paraId="1E90DED3" w14:textId="77777777" w:rsidR="009049BC" w:rsidRDefault="009049BC" w:rsidP="009049BC">
      <w:r>
        <w:br w:type="page"/>
      </w:r>
    </w:p>
    <w:tbl>
      <w:tblPr>
        <w:tblW w:w="8309" w:type="dxa"/>
        <w:tblLook w:val="04A0" w:firstRow="1" w:lastRow="0" w:firstColumn="1" w:lastColumn="0" w:noHBand="0" w:noVBand="1"/>
      </w:tblPr>
      <w:tblGrid>
        <w:gridCol w:w="4111"/>
        <w:gridCol w:w="1560"/>
        <w:gridCol w:w="1288"/>
        <w:gridCol w:w="1073"/>
        <w:gridCol w:w="277"/>
      </w:tblGrid>
      <w:tr w:rsidR="009049BC" w:rsidRPr="007C7E7C" w14:paraId="26C79B76" w14:textId="77777777" w:rsidTr="007651A1">
        <w:trPr>
          <w:trHeight w:val="397"/>
        </w:trPr>
        <w:tc>
          <w:tcPr>
            <w:tcW w:w="83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C10AC9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</w:t>
            </w: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. Perinatal outcomes according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S</w:t>
            </w: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type in Swede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2006-2020</w:t>
            </w:r>
          </w:p>
        </w:tc>
      </w:tr>
      <w:tr w:rsidR="009049BC" w:rsidRPr="007C7E7C" w14:paraId="371EFB43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3BA8F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9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38DEBB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5A386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2D0F136E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99F9EE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erinatal outcom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15E8F7" w14:textId="77777777" w:rsidR="009049B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RMS                               </w:t>
            </w:r>
          </w:p>
          <w:p w14:paraId="23972CD7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(N=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,</w:t>
            </w: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81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9FF72A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PMS (n=172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D9F5E8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PMS (n=2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B6B45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79D5C70C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922E0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regnancy outco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BC2E3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084AA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E2D85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53743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21D78201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22307" w14:textId="0BC11A39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lective </w:t>
            </w:r>
            <w:r w:rsidR="009103E6"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esarean</w:t>
            </w: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68D33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6 (12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3A635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3 (19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C2070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 (10.7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32B8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2EDAC4DB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32CF0" w14:textId="0A17C132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mergency </w:t>
            </w:r>
            <w:r w:rsidR="009103E6"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esarean</w:t>
            </w: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FE575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2 (7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26D0E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 (8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E8AB9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 (21.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CD6D7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40E0E005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EDBBB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strumental delive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04410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29 (8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FFD52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6 (15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5EEA8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 (17.9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181E4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27327E8C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FEF1A4" w14:textId="4C5B4F63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Induction of </w:t>
            </w:r>
            <w:r w:rsidR="009103E6"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bou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8E18B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hAnsi="Arial" w:cs="Arial"/>
                <w:color w:val="000000"/>
                <w:sz w:val="20"/>
                <w:szCs w:val="20"/>
              </w:rPr>
              <w:t>481 (17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41577C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hAnsi="Arial" w:cs="Arial"/>
                <w:color w:val="000000"/>
                <w:sz w:val="20"/>
                <w:szCs w:val="20"/>
              </w:rPr>
              <w:t>29 (16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5D630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hAnsi="Arial" w:cs="Arial"/>
                <w:color w:val="000000"/>
                <w:sz w:val="20"/>
                <w:szCs w:val="20"/>
              </w:rPr>
              <w:t>8 (28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6B460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049BC" w:rsidRPr="007C7E7C" w14:paraId="387623AF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D9920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estational diab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8396B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 (1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F7AB6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 (1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384D6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 (0.0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BF517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42B83057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3D07C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eeclamps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1EBB4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5 (2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C3D3F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 (3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6603E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 (3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719DF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595D7398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35984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ternal 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DF1FE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7 (5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9A3B2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 (2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9B869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 (0.0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5854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27781081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86954" w14:textId="660179F4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Antepartum </w:t>
            </w:r>
            <w:r w:rsidR="009103E6"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aemorrhage</w:t>
            </w: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/ placental abru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DB6EC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 (1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F5BDE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 (0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42F36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 (3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4031C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768A7D76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DFBB5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bor</w:t>
            </w:r>
            <w:proofErr w:type="spellEnd"/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dystoc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E163C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89 (10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7E093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 (11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F4D01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 (14.3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04E4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08AC7992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C0184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bstetric anal sphincter inju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3034A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8 (2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1FBA9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 (3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04AB4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 (3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E99BB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5B995977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09953" w14:textId="61B0828B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ostpartum </w:t>
            </w:r>
            <w:r w:rsidR="009103E6"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aemorrh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6E357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9 (7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C4072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 (8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125F6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 (3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A3252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4454E53E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A16BB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erinatal outco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6B803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E07C7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D6271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65A5A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0558EEA4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B5E5C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arly Term (37-38 </w:t>
            </w:r>
            <w:proofErr w:type="spellStart"/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k</w:t>
            </w:r>
            <w:proofErr w:type="spellEnd"/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F92F0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hAnsi="Arial" w:cs="Arial"/>
                <w:color w:val="000000"/>
                <w:sz w:val="20"/>
                <w:szCs w:val="20"/>
              </w:rPr>
              <w:t>619 (22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4DEC5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hAnsi="Arial" w:cs="Arial"/>
                <w:color w:val="000000"/>
                <w:sz w:val="20"/>
                <w:szCs w:val="20"/>
              </w:rPr>
              <w:t>45 (26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E326D3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hAnsi="Arial" w:cs="Arial"/>
                <w:color w:val="000000"/>
                <w:sz w:val="20"/>
                <w:szCs w:val="20"/>
              </w:rPr>
              <w:t>7 (25.0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53ED9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049BC" w:rsidRPr="007C7E7C" w14:paraId="28B75B7A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7BAF5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reterm birth (&lt;37 </w:t>
            </w:r>
            <w:proofErr w:type="spellStart"/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k</w:t>
            </w:r>
            <w:proofErr w:type="spellEnd"/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C1760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2 (5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9BDEE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 (6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81745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 (7.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19AAA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066D514B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2A7E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Medically indicated preterm </w:t>
            </w:r>
            <w:proofErr w:type="spellStart"/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irth</w:t>
            </w: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3EF13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9 (1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79ACC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 (2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A575C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 (3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61054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7F032050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46E82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Spontaneous preterm </w:t>
            </w:r>
            <w:proofErr w:type="spellStart"/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irth</w:t>
            </w: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036E9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3 (4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75FA3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 (3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CC5A2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 (3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B463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56678887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BA1E9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mall for gestational 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F436F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4 (7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AC05B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 (9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24465" w14:textId="77777777" w:rsidR="009049BC" w:rsidRPr="00401FA1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01FA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 (21.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6884B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1AF2E18B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D7BD5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onatal 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47D96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5 (1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2A9DA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 (0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AD92E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 (0.0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A6A0A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09E3340F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35827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jor malform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9B505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6 (4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26D8A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 (4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1101C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 (3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3FF3A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1C951AC3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0CAB6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-min Apgar score  &lt; 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D88D9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7 (2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7D9DA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 (1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D6520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 (7.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D49CD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13A0B609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063CA" w14:textId="4B8D06D5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eonatal </w:t>
            </w:r>
            <w:r w:rsidR="009103E6"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ypoglyca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0F1A9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7 (1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3997D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 (2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439FC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 (3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14FD6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33238538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44353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onatal jaundi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788A3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0 (4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1CBF9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 (6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B0BD6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 (3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1FEAA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049BC" w:rsidRPr="007C7E7C" w14:paraId="0CD67E75" w14:textId="77777777" w:rsidTr="007651A1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BA776D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onatal respiratory distr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8498BE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8 (3.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E48C82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 (6.4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EF4F1C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 (3.6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BAD6FE" w14:textId="77777777" w:rsidR="009049BC" w:rsidRPr="007C7E7C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C7E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1BBDFA1D" w14:textId="77777777" w:rsidR="009049BC" w:rsidRDefault="009049BC" w:rsidP="009049BC"/>
    <w:p w14:paraId="6230F96F" w14:textId="77777777" w:rsidR="009049BC" w:rsidRDefault="009049BC" w:rsidP="009049BC"/>
    <w:p w14:paraId="0BDDFB6F" w14:textId="77777777" w:rsidR="009049BC" w:rsidRDefault="009049BC" w:rsidP="009049BC"/>
    <w:p w14:paraId="5E037836" w14:textId="77777777" w:rsidR="009049BC" w:rsidRDefault="009049BC" w:rsidP="009049BC"/>
    <w:p w14:paraId="462793DF" w14:textId="77777777" w:rsidR="009049BC" w:rsidRDefault="009049BC" w:rsidP="009049BC"/>
    <w:tbl>
      <w:tblPr>
        <w:tblW w:w="8364" w:type="dxa"/>
        <w:tblLook w:val="04A0" w:firstRow="1" w:lastRow="0" w:firstColumn="1" w:lastColumn="0" w:noHBand="0" w:noVBand="1"/>
      </w:tblPr>
      <w:tblGrid>
        <w:gridCol w:w="3544"/>
        <w:gridCol w:w="2410"/>
        <w:gridCol w:w="2410"/>
      </w:tblGrid>
      <w:tr w:rsidR="009049BC" w:rsidRPr="00EE69B0" w14:paraId="52E1598A" w14:textId="77777777" w:rsidTr="007651A1">
        <w:trPr>
          <w:trHeight w:val="397"/>
        </w:trPr>
        <w:tc>
          <w:tcPr>
            <w:tcW w:w="83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60AD32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able S5. Perinatal outcomes according to maternal multiple sclerosis, excluding those with electiv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aesarean section</w:t>
            </w:r>
            <w:r w:rsidRPr="00EE69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at &lt;39 weeks gestation in Sweden from 2006 to 2020</w:t>
            </w:r>
          </w:p>
        </w:tc>
      </w:tr>
      <w:tr w:rsidR="009049BC" w:rsidRPr="00EE69B0" w14:paraId="4AF47651" w14:textId="77777777" w:rsidTr="007651A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34DF12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E8A82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isk Ratio (95% Confidence interval)</w:t>
            </w:r>
          </w:p>
        </w:tc>
      </w:tr>
      <w:tr w:rsidR="009049BC" w:rsidRPr="00EE69B0" w14:paraId="6E28F0E2" w14:textId="77777777" w:rsidTr="007651A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6BDA25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Outcom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9C7352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rud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00B4E8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E69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djusted</w:t>
            </w:r>
            <w:r w:rsidRPr="00EE69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9049BC" w:rsidRPr="00EE69B0" w14:paraId="56880423" w14:textId="77777777" w:rsidTr="007651A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E0EAE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erinatal outco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5F75D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6F92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049BC" w:rsidRPr="00EE69B0" w14:paraId="69EFCC91" w14:textId="77777777" w:rsidTr="007651A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39339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arly term (37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8 </w:t>
            </w:r>
            <w:proofErr w:type="spellStart"/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k</w:t>
            </w:r>
            <w:proofErr w:type="spellEnd"/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3C9BF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 (1.05-1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F8EA3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 (1.08-1.29)</w:t>
            </w:r>
          </w:p>
        </w:tc>
      </w:tr>
      <w:tr w:rsidR="009049BC" w:rsidRPr="00EE69B0" w14:paraId="659F53F2" w14:textId="77777777" w:rsidTr="007651A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7D036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reterm birth (&lt;37 </w:t>
            </w:r>
            <w:proofErr w:type="spellStart"/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k</w:t>
            </w:r>
            <w:proofErr w:type="spellEnd"/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B72ED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 (1.00-1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49044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 (0.96-1.40)</w:t>
            </w:r>
          </w:p>
        </w:tc>
      </w:tr>
      <w:tr w:rsidR="009049BC" w:rsidRPr="00EE69B0" w14:paraId="0C711EB6" w14:textId="77777777" w:rsidTr="007651A1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64638D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mall for gestational ag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BDCA2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 (1.06-1.4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C0678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 (1.03-1.37)</w:t>
            </w:r>
          </w:p>
        </w:tc>
      </w:tr>
      <w:tr w:rsidR="009049BC" w:rsidRPr="00EE69B0" w14:paraId="18100E94" w14:textId="77777777" w:rsidTr="007651A1">
        <w:trPr>
          <w:trHeight w:val="397"/>
        </w:trPr>
        <w:tc>
          <w:tcPr>
            <w:tcW w:w="59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3DBEB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proofErr w:type="gramStart"/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We did not have data on spontaneous vs induced preterm birth in all preterm births, hence numbers do not add up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8C23B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049BC" w:rsidRPr="00EE69B0" w14:paraId="565AC8B6" w14:textId="77777777" w:rsidTr="007651A1">
        <w:trPr>
          <w:trHeight w:val="397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BFFA2" w14:textId="77777777" w:rsidR="009049BC" w:rsidRPr="00EE69B0" w:rsidRDefault="009049BC" w:rsidP="007651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proofErr w:type="gramStart"/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djusted</w:t>
            </w:r>
            <w:proofErr w:type="spellEnd"/>
            <w:proofErr w:type="gramEnd"/>
            <w:r w:rsidRPr="00EE69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for maternal age, country of origin, parity, education, smoking and snuff during pregnancy, year of birth and maternal height.</w:t>
            </w:r>
          </w:p>
        </w:tc>
      </w:tr>
    </w:tbl>
    <w:p w14:paraId="73D2C64E" w14:textId="77777777" w:rsidR="009049BC" w:rsidRDefault="009049BC" w:rsidP="009049BC">
      <w:pPr>
        <w:sectPr w:rsidR="009049BC" w:rsidSect="003E47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0E9685" w14:textId="77777777" w:rsidR="009049BC" w:rsidRDefault="009049BC" w:rsidP="009049BC"/>
    <w:p w14:paraId="7773EC22" w14:textId="77777777" w:rsidR="009049BC" w:rsidRDefault="009049BC"/>
    <w:sectPr w:rsidR="00904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9BC"/>
    <w:rsid w:val="00290E84"/>
    <w:rsid w:val="0057276C"/>
    <w:rsid w:val="005E54C2"/>
    <w:rsid w:val="005F051E"/>
    <w:rsid w:val="006E214D"/>
    <w:rsid w:val="009049BC"/>
    <w:rsid w:val="009103E6"/>
    <w:rsid w:val="00DC2C87"/>
    <w:rsid w:val="00F2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5BAD2"/>
  <w15:chartTrackingRefBased/>
  <w15:docId w15:val="{2196B127-6F23-FD42-BCA5-24A0B2977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9B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49BC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eastAsia="ja-JP"/>
    </w:rPr>
  </w:style>
  <w:style w:type="paragraph" w:styleId="Revision">
    <w:name w:val="Revision"/>
    <w:hidden/>
    <w:uiPriority w:val="99"/>
    <w:semiHidden/>
    <w:rsid w:val="0057276C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217</Words>
  <Characters>6846</Characters>
  <Application>Microsoft Office Word</Application>
  <DocSecurity>0</DocSecurity>
  <Lines>622</Lines>
  <Paragraphs>5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Fink</dc:creator>
  <cp:keywords/>
  <dc:description/>
  <cp:lastModifiedBy>dhatchayani</cp:lastModifiedBy>
  <cp:revision>5</cp:revision>
  <dcterms:created xsi:type="dcterms:W3CDTF">2023-02-03T21:00:00Z</dcterms:created>
  <dcterms:modified xsi:type="dcterms:W3CDTF">2023-02-25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93ccd7b30c73567a5e09595e37d278f07a2a55f487a3d9c674eb9270224d8b</vt:lpwstr>
  </property>
</Properties>
</file>